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9045" w14:textId="132096CB" w:rsidR="00452AFE" w:rsidRPr="008669F9" w:rsidRDefault="001A283C">
      <w:pPr>
        <w:rPr>
          <w:rFonts w:ascii="Arial" w:hAnsi="Arial" w:cs="Arial"/>
          <w:b/>
          <w:bCs/>
          <w:sz w:val="24"/>
          <w:szCs w:val="24"/>
        </w:rPr>
      </w:pPr>
      <w:r w:rsidRPr="008669F9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3B048ACC" w14:textId="53C046A8" w:rsidR="007A4F17" w:rsidRPr="008669F9" w:rsidRDefault="007A4F17">
      <w:pPr>
        <w:rPr>
          <w:rFonts w:ascii="Arial" w:eastAsia="Arial" w:hAnsi="Arial" w:cs="Arial"/>
          <w:sz w:val="24"/>
          <w:szCs w:val="24"/>
        </w:rPr>
      </w:pPr>
      <w:r w:rsidRPr="008669F9">
        <w:rPr>
          <w:rFonts w:ascii="Arial" w:eastAsia="Arial" w:hAnsi="Arial" w:cs="Arial"/>
          <w:sz w:val="24"/>
          <w:szCs w:val="24"/>
        </w:rPr>
        <w:t xml:space="preserve">Table S1: </w:t>
      </w:r>
      <w:r w:rsidRPr="008669F9">
        <w:rPr>
          <w:rFonts w:ascii="Arial" w:hAnsi="Arial" w:cs="Arial"/>
          <w:sz w:val="24"/>
          <w:szCs w:val="24"/>
        </w:rPr>
        <w:t xml:space="preserve">Examples of scenario and sensitivity analyses undertaken for </w:t>
      </w:r>
      <w:r w:rsidRPr="008669F9">
        <w:rPr>
          <w:rFonts w:ascii="Arial" w:eastAsia="Arial" w:hAnsi="Arial" w:cs="Arial"/>
          <w:sz w:val="24"/>
          <w:szCs w:val="24"/>
        </w:rPr>
        <w:t>nAMD service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7"/>
        <w:gridCol w:w="1337"/>
        <w:gridCol w:w="1420"/>
        <w:gridCol w:w="1354"/>
        <w:gridCol w:w="1263"/>
        <w:gridCol w:w="1430"/>
        <w:gridCol w:w="1418"/>
      </w:tblGrid>
      <w:tr w:rsidR="007A4F17" w:rsidRPr="008669F9" w14:paraId="783452BA" w14:textId="77777777" w:rsidTr="007A4F17">
        <w:trPr>
          <w:trHeight w:val="48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4EDC7D74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vAlign w:val="bottom"/>
            <w:hideMark/>
          </w:tcPr>
          <w:p w14:paraId="1CF637B6" w14:textId="69ABB32E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st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bottom"/>
            <w:hideMark/>
          </w:tcPr>
          <w:p w14:paraId="2CC40D05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secondary care appointments</w:t>
            </w:r>
          </w:p>
        </w:tc>
      </w:tr>
      <w:tr w:rsidR="007A4F17" w:rsidRPr="008669F9" w14:paraId="52E1EA1B" w14:textId="77777777" w:rsidTr="007A4F17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3FFDDB6" w14:textId="4972AB0C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nsitivit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</w:t>
            </w:r>
          </w:p>
          <w:p w14:paraId="0A56A894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8D48F5" w14:textId="10775EE6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T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34A31D" w14:textId="2CAE6633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VR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3FAB6B4" w14:textId="04FD71A6" w:rsidR="007A4F17" w:rsidRPr="008669F9" w:rsidRDefault="007A4F17" w:rsidP="007A4F1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bookmarkStart w:id="0" w:name="_Hlk146729114"/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OD</w:t>
            </w:r>
            <w:bookmarkEnd w:id="0"/>
          </w:p>
          <w:p w14:paraId="34626DA5" w14:textId="39937A89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15322D" w14:textId="3AF9FF51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T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B32BD05" w14:textId="4A72F4CC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V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A2608" w14:textId="0537FCDB" w:rsidR="007A4F17" w:rsidRPr="007A4F17" w:rsidRDefault="007A4F17" w:rsidP="007A4F1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hAnsi="Arial" w:cs="Arial"/>
                <w:b/>
                <w:bCs/>
                <w:sz w:val="24"/>
                <w:szCs w:val="24"/>
              </w:rPr>
              <w:t>nAMD-OD</w:t>
            </w:r>
          </w:p>
        </w:tc>
      </w:tr>
      <w:tr w:rsidR="007A4F17" w:rsidRPr="008669F9" w14:paraId="73BF4965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09205E40" w14:textId="77777777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se case</w:t>
            </w:r>
          </w:p>
          <w:p w14:paraId="3EDBBD98" w14:textId="77777777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FDEE88C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37" w:type="dxa"/>
            <w:shd w:val="clear" w:color="000000" w:fill="FFFFFF"/>
            <w:vAlign w:val="bottom"/>
            <w:hideMark/>
          </w:tcPr>
          <w:p w14:paraId="4B04F2E6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5,345</w:t>
            </w:r>
          </w:p>
        </w:tc>
        <w:tc>
          <w:tcPr>
            <w:tcW w:w="1420" w:type="dxa"/>
            <w:shd w:val="clear" w:color="000000" w:fill="FFFFFF"/>
            <w:vAlign w:val="bottom"/>
            <w:hideMark/>
          </w:tcPr>
          <w:p w14:paraId="17E73447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47,560</w:t>
            </w:r>
          </w:p>
        </w:tc>
        <w:tc>
          <w:tcPr>
            <w:tcW w:w="1354" w:type="dxa"/>
            <w:shd w:val="clear" w:color="000000" w:fill="FFFFFF"/>
            <w:vAlign w:val="bottom"/>
            <w:hideMark/>
          </w:tcPr>
          <w:p w14:paraId="1BCD4FA7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42,009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2E757490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6B05894F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E71831A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4</w:t>
            </w:r>
          </w:p>
        </w:tc>
      </w:tr>
      <w:tr w:rsidR="007A4F17" w:rsidRPr="008669F9" w14:paraId="791BC665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721BEC1A" w14:textId="5F4D0063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hange optometrist fee 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– </w:t>
            </w:r>
            <w:proofErr w:type="gramStart"/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91</w:t>
            </w:r>
            <w:proofErr w:type="gramEnd"/>
          </w:p>
          <w:p w14:paraId="566A707A" w14:textId="77777777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C6F9670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37" w:type="dxa"/>
            <w:shd w:val="clear" w:color="000000" w:fill="FFFFFF"/>
            <w:vAlign w:val="bottom"/>
            <w:hideMark/>
          </w:tcPr>
          <w:p w14:paraId="673DCFE4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5,3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5D3F9C" w14:textId="6B9AA012" w:rsidR="007A4F17" w:rsidRPr="007A4F17" w:rsidRDefault="00EC4E61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4E6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5,89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5E1F16" w14:textId="55E0DC4C" w:rsidR="007A4F17" w:rsidRPr="007A4F17" w:rsidRDefault="00EC4E61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4E6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0,218.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4ADB598C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5C071F6F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84DBB6B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4</w:t>
            </w:r>
          </w:p>
        </w:tc>
      </w:tr>
      <w:tr w:rsidR="007A4F17" w:rsidRPr="008669F9" w14:paraId="4A06CB62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3B806E47" w14:textId="77777777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staff grade (consultant to registrar)</w:t>
            </w:r>
          </w:p>
          <w:p w14:paraId="14D547DE" w14:textId="77777777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996F851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901568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36,9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921F9B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29,45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8D35B91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17,082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5F6CB6D8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68AF6F55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D4EFB2D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4</w:t>
            </w:r>
          </w:p>
        </w:tc>
      </w:tr>
      <w:tr w:rsidR="007A4F17" w:rsidRPr="008669F9" w14:paraId="27790E04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01B546DF" w14:textId="77777777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staff grade (consultant to associate specialist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2E2AE5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3,8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30708D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47,2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C5AB780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41,547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4F3E8104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2BE8564A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B431493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4</w:t>
            </w:r>
          </w:p>
        </w:tc>
      </w:tr>
      <w:tr w:rsidR="007A4F17" w:rsidRPr="008669F9" w14:paraId="4C62B892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6A1B7549" w14:textId="0F34A4E6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percentage of optom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trist</w:t>
            </w: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who discharge directly - to 81%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the same as VR* consultant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5446F4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5,3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32DBEE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27,56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2BF268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21,601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2AFF5B6C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2162F755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CB73B16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3</w:t>
            </w:r>
          </w:p>
        </w:tc>
      </w:tr>
      <w:tr w:rsidR="007A4F17" w:rsidRPr="008669F9" w14:paraId="1E4D5423" w14:textId="77777777" w:rsidTr="007A4F17">
        <w:trPr>
          <w:trHeight w:val="320"/>
        </w:trPr>
        <w:tc>
          <w:tcPr>
            <w:tcW w:w="5807" w:type="dxa"/>
            <w:shd w:val="clear" w:color="auto" w:fill="auto"/>
            <w:noWrap/>
            <w:vAlign w:val="center"/>
            <w:hideMark/>
          </w:tcPr>
          <w:p w14:paraId="024FA35E" w14:textId="71A6C625" w:rsidR="007A4F17" w:rsidRPr="007A4F17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percentage of V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*</w:t>
            </w: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who discharge directly - to 73%</w:t>
            </w: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the same as optometrist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20FC7C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15,3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82E59A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69,45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1AF4CDE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142,009</w:t>
            </w:r>
          </w:p>
        </w:tc>
        <w:tc>
          <w:tcPr>
            <w:tcW w:w="1263" w:type="dxa"/>
            <w:shd w:val="clear" w:color="000000" w:fill="FFFFFF"/>
            <w:vAlign w:val="bottom"/>
            <w:hideMark/>
          </w:tcPr>
          <w:p w14:paraId="5D24A74E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6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14:paraId="62334030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3325E02" w14:textId="77777777" w:rsidR="007A4F17" w:rsidRPr="007A4F17" w:rsidRDefault="007A4F17" w:rsidP="007A4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4F1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4</w:t>
            </w:r>
          </w:p>
        </w:tc>
      </w:tr>
      <w:tr w:rsidR="007A4F17" w:rsidRPr="008669F9" w14:paraId="04C34852" w14:textId="77777777" w:rsidTr="007A4F17">
        <w:trPr>
          <w:trHeight w:val="320"/>
        </w:trPr>
        <w:tc>
          <w:tcPr>
            <w:tcW w:w="14029" w:type="dxa"/>
            <w:gridSpan w:val="7"/>
            <w:shd w:val="clear" w:color="auto" w:fill="auto"/>
            <w:noWrap/>
            <w:vAlign w:val="center"/>
          </w:tcPr>
          <w:p w14:paraId="36E1854A" w14:textId="73D4805A" w:rsidR="007A4F17" w:rsidRPr="008669F9" w:rsidRDefault="007A4F17" w:rsidP="007A4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VR = Virtual review</w:t>
            </w:r>
          </w:p>
        </w:tc>
      </w:tr>
    </w:tbl>
    <w:p w14:paraId="101DCE0B" w14:textId="77777777" w:rsidR="007A4F17" w:rsidRPr="008669F9" w:rsidRDefault="007A4F17">
      <w:pPr>
        <w:rPr>
          <w:rFonts w:ascii="Arial" w:hAnsi="Arial" w:cs="Arial"/>
          <w:sz w:val="24"/>
          <w:szCs w:val="24"/>
        </w:rPr>
      </w:pPr>
    </w:p>
    <w:p w14:paraId="7F7FBAC5" w14:textId="12638D13" w:rsidR="007A4F17" w:rsidRPr="008669F9" w:rsidRDefault="007A4F17">
      <w:pPr>
        <w:rPr>
          <w:rFonts w:ascii="Arial" w:hAnsi="Arial" w:cs="Arial"/>
          <w:sz w:val="24"/>
          <w:szCs w:val="24"/>
        </w:rPr>
      </w:pPr>
      <w:r w:rsidRPr="008669F9">
        <w:rPr>
          <w:rFonts w:ascii="Arial" w:hAnsi="Arial" w:cs="Arial"/>
          <w:sz w:val="24"/>
          <w:szCs w:val="24"/>
        </w:rPr>
        <w:t>Table S2: Examples of scenario and sensitivity analyses undertaken for glaucoma monitoring service.</w:t>
      </w:r>
    </w:p>
    <w:p w14:paraId="386DC0F1" w14:textId="77777777" w:rsidR="00F410E8" w:rsidRPr="008669F9" w:rsidRDefault="007A4F17">
      <w:pPr>
        <w:rPr>
          <w:rFonts w:ascii="Arial" w:hAnsi="Arial" w:cs="Arial"/>
          <w:sz w:val="24"/>
          <w:szCs w:val="24"/>
        </w:rPr>
      </w:pPr>
      <w:r w:rsidRPr="008669F9">
        <w:rPr>
          <w:rFonts w:ascii="Arial" w:hAnsi="Arial" w:cs="Arial"/>
          <w:sz w:val="24"/>
          <w:szCs w:val="24"/>
        </w:rPr>
        <w:t xml:space="preserve"> </w:t>
      </w:r>
    </w:p>
    <w:tbl>
      <w:tblPr>
        <w:tblW w:w="12967" w:type="dxa"/>
        <w:tblLook w:val="04A0" w:firstRow="1" w:lastRow="0" w:firstColumn="1" w:lastColumn="0" w:noHBand="0" w:noVBand="1"/>
      </w:tblPr>
      <w:tblGrid>
        <w:gridCol w:w="3027"/>
        <w:gridCol w:w="1218"/>
        <w:gridCol w:w="1218"/>
        <w:gridCol w:w="1218"/>
        <w:gridCol w:w="1218"/>
        <w:gridCol w:w="1027"/>
        <w:gridCol w:w="1134"/>
        <w:gridCol w:w="1365"/>
        <w:gridCol w:w="1542"/>
      </w:tblGrid>
      <w:tr w:rsidR="008669F9" w:rsidRPr="008669F9" w14:paraId="6D6B2FDA" w14:textId="77777777" w:rsidTr="008669F9">
        <w:trPr>
          <w:trHeight w:val="31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BD32" w14:textId="353AD683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5DD55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st</w:t>
            </w:r>
          </w:p>
        </w:tc>
        <w:tc>
          <w:tcPr>
            <w:tcW w:w="5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1298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of secondary care appointments</w:t>
            </w:r>
          </w:p>
        </w:tc>
      </w:tr>
      <w:tr w:rsidR="008669F9" w:rsidRPr="008669F9" w14:paraId="3EEF3CFB" w14:textId="77777777" w:rsidTr="008669F9">
        <w:trPr>
          <w:trHeight w:val="310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A7D8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nsitivit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7C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979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V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82A57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HOV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050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G-O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255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1788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V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743B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-HOV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BB4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G-OD</w:t>
            </w:r>
          </w:p>
        </w:tc>
      </w:tr>
      <w:tr w:rsidR="008669F9" w:rsidRPr="008669F9" w14:paraId="777D6B23" w14:textId="77777777" w:rsidTr="008669F9">
        <w:trPr>
          <w:trHeight w:val="310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23C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se ca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AB2BD2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41,9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BCF339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17,9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CD09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03,4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85D1DF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82,9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3EB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B3A0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7C83B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967BC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5</w:t>
            </w:r>
          </w:p>
        </w:tc>
      </w:tr>
      <w:tr w:rsidR="008669F9" w:rsidRPr="008669F9" w14:paraId="13F0E64D" w14:textId="77777777" w:rsidTr="008669F9">
        <w:trPr>
          <w:trHeight w:val="300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27BC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optometrist fee – £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52140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41,9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78CF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403,8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C4788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89,37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1E4C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68,9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270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BE3E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123EB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BBCE94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5</w:t>
            </w:r>
          </w:p>
        </w:tc>
      </w:tr>
      <w:tr w:rsidR="008669F9" w:rsidRPr="008669F9" w14:paraId="5460F553" w14:textId="77777777" w:rsidTr="008669F9">
        <w:trPr>
          <w:trHeight w:val="310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C5FB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hange staff grade (consultant to registrar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5E4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58,70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FF2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95,5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42E0B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80,9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42A5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60,5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AE4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8B4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EEB54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6A265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5</w:t>
            </w:r>
          </w:p>
        </w:tc>
      </w:tr>
      <w:tr w:rsidR="008669F9" w:rsidRPr="008669F9" w14:paraId="72CF1D82" w14:textId="77777777" w:rsidTr="008669F9">
        <w:trPr>
          <w:trHeight w:val="300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5BED" w14:textId="77777777" w:rsidR="008669F9" w:rsidRPr="008669F9" w:rsidRDefault="008669F9" w:rsidP="008669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e staff grade (consultant to associate specialist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66B7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38,1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6F98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16,8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DF062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302,3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DB7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£281,9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B16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3DD4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7C8C1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D6CAD" w14:textId="77777777" w:rsidR="008669F9" w:rsidRPr="008669F9" w:rsidRDefault="008669F9" w:rsidP="008669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69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5</w:t>
            </w:r>
          </w:p>
        </w:tc>
      </w:tr>
    </w:tbl>
    <w:p w14:paraId="58183620" w14:textId="78538DA4" w:rsidR="007A4F17" w:rsidRPr="008669F9" w:rsidRDefault="007A4F17">
      <w:pPr>
        <w:rPr>
          <w:rFonts w:ascii="Arial" w:hAnsi="Arial" w:cs="Arial"/>
          <w:sz w:val="24"/>
          <w:szCs w:val="24"/>
        </w:rPr>
      </w:pPr>
    </w:p>
    <w:sectPr w:rsidR="007A4F17" w:rsidRPr="008669F9" w:rsidSect="007A4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3C"/>
    <w:rsid w:val="001A283C"/>
    <w:rsid w:val="002C20ED"/>
    <w:rsid w:val="00452AFE"/>
    <w:rsid w:val="00641FDB"/>
    <w:rsid w:val="007A4F17"/>
    <w:rsid w:val="008669F9"/>
    <w:rsid w:val="00EC4E61"/>
    <w:rsid w:val="00F4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24CA"/>
  <w15:chartTrackingRefBased/>
  <w15:docId w15:val="{99A4756B-9284-4A47-956F-16EC7886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Jones</dc:creator>
  <cp:keywords/>
  <dc:description/>
  <cp:lastModifiedBy>Barbara Ryan</cp:lastModifiedBy>
  <cp:revision>2</cp:revision>
  <dcterms:created xsi:type="dcterms:W3CDTF">2024-02-25T00:23:00Z</dcterms:created>
  <dcterms:modified xsi:type="dcterms:W3CDTF">2024-02-25T00:23:00Z</dcterms:modified>
</cp:coreProperties>
</file>